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74CFC" w14:textId="77777777" w:rsidR="008B6970" w:rsidRDefault="008B6970" w:rsidP="008B6970">
      <w:pPr>
        <w:rPr>
          <w:rFonts w:asciiTheme="majorHAnsi" w:hAnsiTheme="majorHAnsi"/>
          <w:b/>
        </w:rPr>
      </w:pPr>
      <w:bookmarkStart w:id="0" w:name="_GoBack"/>
      <w:bookmarkEnd w:id="0"/>
    </w:p>
    <w:tbl>
      <w:tblPr>
        <w:tblW w:w="9016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1"/>
        <w:gridCol w:w="1021"/>
        <w:gridCol w:w="1021"/>
        <w:gridCol w:w="1021"/>
        <w:gridCol w:w="1804"/>
        <w:gridCol w:w="1701"/>
        <w:gridCol w:w="1427"/>
      </w:tblGrid>
      <w:tr w:rsidR="008B6970" w14:paraId="2FF3CF85" w14:textId="77777777" w:rsidTr="00D522E7">
        <w:trPr>
          <w:trHeight w:val="1493"/>
          <w:jc w:val="center"/>
        </w:trPr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969696"/>
            </w:tcBorders>
            <w:vAlign w:val="center"/>
          </w:tcPr>
          <w:p w14:paraId="3A2125E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Study number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969696"/>
            </w:tcBorders>
            <w:vAlign w:val="center"/>
          </w:tcPr>
          <w:p w14:paraId="24B7FE4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Age   (years)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969696"/>
            </w:tcBorders>
            <w:vAlign w:val="center"/>
          </w:tcPr>
          <w:p w14:paraId="41A2270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Zygosity</w:t>
            </w:r>
            <w:proofErr w:type="spellEnd"/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969696"/>
            </w:tcBorders>
            <w:vAlign w:val="center"/>
          </w:tcPr>
          <w:p w14:paraId="04C03DD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PRDM9 alleles</w:t>
            </w:r>
          </w:p>
        </w:tc>
        <w:tc>
          <w:tcPr>
            <w:tcW w:w="1804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969696"/>
            </w:tcBorders>
            <w:vAlign w:val="center"/>
          </w:tcPr>
          <w:p w14:paraId="5E104195" w14:textId="77777777" w:rsidR="008B6970" w:rsidRPr="00824FC7" w:rsidRDefault="00464D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Number of NAHR deletion</w:t>
            </w:r>
            <w:r w:rsidR="008B6970"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molecules (Poisson corrected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969696"/>
            </w:tcBorders>
            <w:vAlign w:val="center"/>
          </w:tcPr>
          <w:p w14:paraId="30B0D5FC" w14:textId="2A38FD00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Estimated t</w:t>
            </w:r>
            <w:r w:rsidR="008B6970"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otal number of molecules </w:t>
            </w:r>
            <w:proofErr w:type="spellStart"/>
            <w:r w:rsidR="008B6970"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1427" w:type="dxa"/>
            <w:tcBorders>
              <w:top w:val="single" w:sz="6" w:space="0" w:color="auto"/>
              <w:left w:val="single" w:sz="6" w:space="0" w:color="969696"/>
              <w:bottom w:val="single" w:sz="6" w:space="0" w:color="auto"/>
              <w:right w:val="single" w:sz="6" w:space="0" w:color="auto"/>
            </w:tcBorders>
            <w:vAlign w:val="center"/>
          </w:tcPr>
          <w:p w14:paraId="0B0DEAC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Deletion </w:t>
            </w:r>
            <w:r w:rsidR="00D522E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24FC7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rate</w:t>
            </w:r>
            <w:proofErr w:type="gramEnd"/>
          </w:p>
        </w:tc>
      </w:tr>
      <w:tr w:rsidR="008B6970" w14:paraId="7A2CE5D3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376D004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1_1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BAF766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55E67D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1C2B13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516875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C520891" w14:textId="24D42807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99445</w:t>
            </w:r>
          </w:p>
        </w:tc>
        <w:tc>
          <w:tcPr>
            <w:tcW w:w="1427" w:type="dxa"/>
            <w:tcBorders>
              <w:top w:val="single" w:sz="6" w:space="0" w:color="auto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321F69D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92E-05</w:t>
            </w:r>
          </w:p>
        </w:tc>
      </w:tr>
      <w:tr w:rsidR="008B6970" w14:paraId="1C9AEEF5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779C5B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2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5A3C7B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730979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E34178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F768AC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6.29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1B5CE41" w14:textId="68870FB5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03670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06B659A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.22E-05</w:t>
            </w:r>
          </w:p>
        </w:tc>
      </w:tr>
      <w:tr w:rsidR="008B6970" w14:paraId="711E28F4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ECDEDD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2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D29495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3EF3CF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C037A1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C6FCFF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3.97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8895FF7" w14:textId="722FA795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29904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93353A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64E-05</w:t>
            </w:r>
          </w:p>
        </w:tc>
      </w:tr>
      <w:tr w:rsidR="008B6970" w14:paraId="63455E21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D16045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3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0B04BA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653104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BA50A2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5834C2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90CD021" w14:textId="610D173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00711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1B994DA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.47E-05</w:t>
            </w:r>
          </w:p>
        </w:tc>
      </w:tr>
      <w:tr w:rsidR="008B6970" w14:paraId="0AC2584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738FCF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4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04E706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C3B921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46122D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D81CCA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794C788" w14:textId="4437F78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27725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1B7945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.98E-05</w:t>
            </w:r>
          </w:p>
        </w:tc>
      </w:tr>
      <w:tr w:rsidR="008B6970" w14:paraId="5CCF72D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5CC03AC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4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59BF8F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BAA6A8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3C4A3B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9CA717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2.59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66E9F1F" w14:textId="7B327AE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66206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CDB1C0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.07E-05</w:t>
            </w:r>
          </w:p>
        </w:tc>
      </w:tr>
      <w:tr w:rsidR="008B6970" w14:paraId="40E149DD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1D7484D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5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A18AF1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0025C7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5A27A9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5464E5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5377A9A" w14:textId="7DF834D3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347894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1C67457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72E-05</w:t>
            </w:r>
          </w:p>
        </w:tc>
      </w:tr>
      <w:tr w:rsidR="008B6970" w14:paraId="550B85F3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1DDB766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6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75951F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8A930D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DC37AF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F519E9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1.69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93EC60C" w14:textId="638EDC16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94365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840B27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.78E-05</w:t>
            </w:r>
          </w:p>
        </w:tc>
      </w:tr>
      <w:tr w:rsidR="008B6970" w14:paraId="123DF369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361EABB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7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1AF8A8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661B26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D06326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1C92FA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E34F799" w14:textId="413F1D48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70677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10B86C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90E-05</w:t>
            </w:r>
          </w:p>
        </w:tc>
      </w:tr>
      <w:tr w:rsidR="008B6970" w14:paraId="0E69FCCD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6DAFAD5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8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799537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024086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163EB4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146E18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7470235" w14:textId="641E99AF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04378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A2CA95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32E-05</w:t>
            </w:r>
          </w:p>
        </w:tc>
      </w:tr>
      <w:tr w:rsidR="008B6970" w14:paraId="4151CCCD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1313F7C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09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016373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F50CDE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9F74AF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F02E02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0.2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C5D575C" w14:textId="0148591F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98596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03ED4A8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37E-05</w:t>
            </w:r>
          </w:p>
        </w:tc>
      </w:tr>
      <w:tr w:rsidR="008B6970" w14:paraId="2723EB4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A2ABC8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0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4902C2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9FB10E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FC4A9B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6AEA61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4.54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527BD5D" w14:textId="2218D8B0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63177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70988B4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.00E-05</w:t>
            </w:r>
          </w:p>
        </w:tc>
      </w:tr>
      <w:tr w:rsidR="008B6970" w14:paraId="1206C223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804C29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0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9AA6B4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9E3759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623DF8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944040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15C7323" w14:textId="0BD0338B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99692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2B9EEB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97E-05</w:t>
            </w:r>
          </w:p>
        </w:tc>
      </w:tr>
      <w:tr w:rsidR="008B6970" w14:paraId="7546FC9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852774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1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EB6D25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6AFE42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4D0FEA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0C5BC2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CD13269" w14:textId="10878E71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75648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0087D01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56E-05</w:t>
            </w:r>
          </w:p>
        </w:tc>
      </w:tr>
      <w:tr w:rsidR="008B6970" w14:paraId="3C09B03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3F5403F8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1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529167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44E9C4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6CD541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E1FAE1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066FAAE" w14:textId="125BC60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27725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9ABB9F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70E-05</w:t>
            </w:r>
          </w:p>
        </w:tc>
      </w:tr>
      <w:tr w:rsidR="008B6970" w14:paraId="4C9D6F96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5AB9068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2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73BD11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CD04E3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E559A6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511360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6.1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051EDC6" w14:textId="279A6797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62819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121BB93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.96E-05</w:t>
            </w:r>
          </w:p>
        </w:tc>
      </w:tr>
      <w:tr w:rsidR="008B6970" w14:paraId="212BC6B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4ECEA9F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2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95AD50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CAB29C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D6EDF5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17B900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C50706C" w14:textId="3E5AE941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38249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44F5B4F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10E-05</w:t>
            </w:r>
          </w:p>
        </w:tc>
      </w:tr>
      <w:tr w:rsidR="008B6970" w14:paraId="08D50CCF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77223C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3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0D475D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1B8C6E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8B3DFB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L20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79B429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A571232" w14:textId="13E85308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931034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0961D27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65E-05</w:t>
            </w:r>
          </w:p>
        </w:tc>
      </w:tr>
      <w:tr w:rsidR="008B6970" w14:paraId="1A9133AA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0591D4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4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5C593A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7BE133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1F3B22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D06F44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3.60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ED5839C" w14:textId="75606B28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94512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7026C64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.49E-05</w:t>
            </w:r>
          </w:p>
        </w:tc>
      </w:tr>
      <w:tr w:rsidR="008B6970" w14:paraId="36D60438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4F77B82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4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EDFACB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5F2DE4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146EB5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8BE56D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7.63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91777C3" w14:textId="0400E7E7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407342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45A4A0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.81E-05</w:t>
            </w:r>
          </w:p>
        </w:tc>
      </w:tr>
      <w:tr w:rsidR="008B6970" w14:paraId="063D6F58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4B6CBBD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5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56F561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B4582A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4B2D8A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C2F36A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5.13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A512573" w14:textId="01B8514E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04378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61672C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00E-05</w:t>
            </w:r>
          </w:p>
        </w:tc>
      </w:tr>
      <w:tr w:rsidR="008B6970" w14:paraId="7E3578BE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DE547E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6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00446F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F22D6F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69E3AF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F480EA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A6649F3" w14:textId="3F1FF2C7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83760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12FB4B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28E-05</w:t>
            </w:r>
          </w:p>
        </w:tc>
      </w:tr>
      <w:tr w:rsidR="008B6970" w14:paraId="0C32D72C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6466192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6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BE0621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A209DB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04E811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EBC325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2.24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4E50B27" w14:textId="621B3187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62819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1E9AA3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36E-05</w:t>
            </w:r>
          </w:p>
        </w:tc>
      </w:tr>
      <w:tr w:rsidR="008B6970" w14:paraId="01139399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15755D6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7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28CBE3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C6910C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D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5B4835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920A37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42BB870" w14:textId="44F3B802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20690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C4F80F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9.82E-06</w:t>
            </w:r>
          </w:p>
        </w:tc>
      </w:tr>
      <w:tr w:rsidR="008B6970" w14:paraId="0AAEFE2B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6711FE7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8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85C09A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DEC0D1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3BFCE2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05485F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3.4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5A4E9E5" w14:textId="60312E1B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78401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72ADA56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81E-05</w:t>
            </w:r>
          </w:p>
        </w:tc>
      </w:tr>
      <w:tr w:rsidR="008B6970" w14:paraId="365FE68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6596F7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8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0152840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6B6162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27D06D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17C988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3F39FBA" w14:textId="13C34922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62819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44356A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39E-05</w:t>
            </w:r>
          </w:p>
        </w:tc>
      </w:tr>
      <w:tr w:rsidR="008B6970" w14:paraId="0AA4CFFF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181A838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9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C34D9B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291FFA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608806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F32E31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5.13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E3F6E07" w14:textId="3F0AEED3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31647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626CFFF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.51E-05</w:t>
            </w:r>
          </w:p>
        </w:tc>
      </w:tr>
      <w:tr w:rsidR="008B6970" w14:paraId="6410FEBD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6FCC299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9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665BD9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827E57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D9AA6E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101A6E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0.3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76C2A82" w14:textId="4A72642B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75778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7BA7811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.37E-05</w:t>
            </w:r>
          </w:p>
        </w:tc>
      </w:tr>
      <w:tr w:rsidR="008B6970" w14:paraId="649ED59A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B09845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0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7268B6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CBE655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F43085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19A4830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0.44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743293D" w14:textId="0ADBEB5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76243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4691DB8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5.98E-05</w:t>
            </w:r>
          </w:p>
        </w:tc>
      </w:tr>
      <w:tr w:rsidR="008B6970" w14:paraId="47EA0360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3C756AC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0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F8F5652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8EF80C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72CF96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36A03A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48.37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51BA9FC" w14:textId="04B75D83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99118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15513EB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.05E-05</w:t>
            </w:r>
          </w:p>
        </w:tc>
      </w:tr>
      <w:tr w:rsidR="008B6970" w14:paraId="2BE28B72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77904E04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1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60DEEF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F95F30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698C69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E070BB6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5F5906D4" w14:textId="682CBFA6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64706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7567D85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.27E-05</w:t>
            </w:r>
          </w:p>
        </w:tc>
      </w:tr>
      <w:tr w:rsidR="008B6970" w14:paraId="118550C6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2D0C5D2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2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E5F22C5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32C5CBD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929BCA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0136A8A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8F02C83" w14:textId="3D4A0EFF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967831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20E87961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32E-05</w:t>
            </w:r>
          </w:p>
        </w:tc>
      </w:tr>
      <w:tr w:rsidR="008B6970" w14:paraId="7124360A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C0C0C0"/>
              <w:right w:val="single" w:sz="6" w:space="0" w:color="C0C0C0"/>
            </w:tcBorders>
            <w:vAlign w:val="center"/>
          </w:tcPr>
          <w:p w14:paraId="4278858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2_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4A8243D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6183082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7ADDCC9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29FF7F33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 w14:paraId="49BF8B30" w14:textId="5BC4B2ED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92332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auto"/>
            </w:tcBorders>
            <w:vAlign w:val="center"/>
          </w:tcPr>
          <w:p w14:paraId="544B8B1A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33E-05</w:t>
            </w:r>
          </w:p>
        </w:tc>
      </w:tr>
      <w:tr w:rsidR="008B6970" w14:paraId="3FD90544" w14:textId="77777777" w:rsidTr="00D522E7">
        <w:trPr>
          <w:trHeight w:hRule="exact" w:val="284"/>
          <w:jc w:val="center"/>
        </w:trPr>
        <w:tc>
          <w:tcPr>
            <w:tcW w:w="1021" w:type="dxa"/>
            <w:tcBorders>
              <w:top w:val="single" w:sz="6" w:space="0" w:color="C0C0C0"/>
              <w:left w:val="single" w:sz="6" w:space="0" w:color="auto"/>
              <w:bottom w:val="single" w:sz="6" w:space="0" w:color="auto"/>
              <w:right w:val="single" w:sz="6" w:space="0" w:color="C0C0C0"/>
            </w:tcBorders>
            <w:vAlign w:val="center"/>
          </w:tcPr>
          <w:p w14:paraId="153A166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23_1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C0C0C0"/>
            </w:tcBorders>
            <w:vAlign w:val="center"/>
          </w:tcPr>
          <w:p w14:paraId="707AD937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C0C0C0"/>
            </w:tcBorders>
            <w:vAlign w:val="center"/>
          </w:tcPr>
          <w:p w14:paraId="33EC04B9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MZ</w:t>
            </w:r>
          </w:p>
        </w:tc>
        <w:tc>
          <w:tcPr>
            <w:tcW w:w="1021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C0C0C0"/>
            </w:tcBorders>
            <w:vAlign w:val="center"/>
          </w:tcPr>
          <w:p w14:paraId="007DFCDC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A</w:t>
            </w:r>
            <w:r w:rsidR="002562AA">
              <w:rPr>
                <w:rFonts w:ascii="Helvetica" w:hAnsi="Helvetica" w:cs="Arial"/>
                <w:color w:val="000000"/>
                <w:sz w:val="22"/>
                <w:szCs w:val="22"/>
              </w:rPr>
              <w:t>/</w:t>
            </w: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04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C0C0C0"/>
            </w:tcBorders>
            <w:vAlign w:val="center"/>
          </w:tcPr>
          <w:p w14:paraId="7C5A3A9E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701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C0C0C0"/>
            </w:tcBorders>
            <w:vAlign w:val="center"/>
          </w:tcPr>
          <w:p w14:paraId="2C87B02B" w14:textId="1EAEFA9A" w:rsidR="008B6970" w:rsidRPr="00824FC7" w:rsidRDefault="00435D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09360</w:t>
            </w:r>
          </w:p>
        </w:tc>
        <w:tc>
          <w:tcPr>
            <w:tcW w:w="1427" w:type="dxa"/>
            <w:tcBorders>
              <w:top w:val="single" w:sz="6" w:space="0" w:color="C0C0C0"/>
              <w:left w:val="single" w:sz="6" w:space="0" w:color="C0C0C0"/>
              <w:bottom w:val="single" w:sz="6" w:space="0" w:color="auto"/>
              <w:right w:val="single" w:sz="6" w:space="0" w:color="auto"/>
            </w:tcBorders>
            <w:vAlign w:val="center"/>
          </w:tcPr>
          <w:p w14:paraId="6C7E2EDF" w14:textId="77777777" w:rsidR="008B6970" w:rsidRPr="00824FC7" w:rsidRDefault="008B69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824FC7">
              <w:rPr>
                <w:rFonts w:ascii="Helvetica" w:hAnsi="Helvetica" w:cs="Arial"/>
                <w:color w:val="000000"/>
                <w:sz w:val="22"/>
                <w:szCs w:val="22"/>
              </w:rPr>
              <w:t>1.02E-05</w:t>
            </w:r>
          </w:p>
        </w:tc>
      </w:tr>
    </w:tbl>
    <w:p w14:paraId="03ABDD0B" w14:textId="77777777" w:rsidR="0094604D" w:rsidRDefault="008B6970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 </w:t>
      </w:r>
    </w:p>
    <w:p w14:paraId="3B8EAA0D" w14:textId="77777777" w:rsidR="00263540" w:rsidRDefault="00263540" w:rsidP="00263540">
      <w:pPr>
        <w:spacing w:line="480" w:lineRule="auto"/>
        <w:rPr>
          <w:rFonts w:asciiTheme="majorHAnsi" w:hAnsiTheme="majorHAnsi"/>
        </w:rPr>
      </w:pPr>
    </w:p>
    <w:p w14:paraId="126DECB6" w14:textId="4C2B364C" w:rsidR="00431A06" w:rsidRPr="003D7D84" w:rsidRDefault="00431A06" w:rsidP="00263540">
      <w:pPr>
        <w:spacing w:line="480" w:lineRule="auto"/>
        <w:rPr>
          <w:rFonts w:asciiTheme="majorHAnsi" w:hAnsiTheme="majorHAnsi"/>
        </w:rPr>
      </w:pPr>
    </w:p>
    <w:sectPr w:rsidR="00431A06" w:rsidRPr="003D7D84" w:rsidSect="00431A06">
      <w:type w:val="continuous"/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16D"/>
    <w:rsid w:val="00005B09"/>
    <w:rsid w:val="000744C0"/>
    <w:rsid w:val="000850F9"/>
    <w:rsid w:val="000E24B7"/>
    <w:rsid w:val="000F1B86"/>
    <w:rsid w:val="00126B24"/>
    <w:rsid w:val="00162227"/>
    <w:rsid w:val="002562AA"/>
    <w:rsid w:val="002600B4"/>
    <w:rsid w:val="00263540"/>
    <w:rsid w:val="002B69B7"/>
    <w:rsid w:val="002F21C7"/>
    <w:rsid w:val="00301F4B"/>
    <w:rsid w:val="00323D5E"/>
    <w:rsid w:val="00334652"/>
    <w:rsid w:val="003D7D84"/>
    <w:rsid w:val="004172E0"/>
    <w:rsid w:val="00422A08"/>
    <w:rsid w:val="00431A06"/>
    <w:rsid w:val="00435D38"/>
    <w:rsid w:val="00464D58"/>
    <w:rsid w:val="00540C3F"/>
    <w:rsid w:val="00544267"/>
    <w:rsid w:val="005975EF"/>
    <w:rsid w:val="005A1C01"/>
    <w:rsid w:val="005C281F"/>
    <w:rsid w:val="006759F4"/>
    <w:rsid w:val="0067788A"/>
    <w:rsid w:val="0074165E"/>
    <w:rsid w:val="007427B1"/>
    <w:rsid w:val="0076495B"/>
    <w:rsid w:val="00795869"/>
    <w:rsid w:val="007A0FD4"/>
    <w:rsid w:val="007C265C"/>
    <w:rsid w:val="007D242E"/>
    <w:rsid w:val="007E2B9E"/>
    <w:rsid w:val="00812B95"/>
    <w:rsid w:val="00824FC7"/>
    <w:rsid w:val="00837FDF"/>
    <w:rsid w:val="0086269E"/>
    <w:rsid w:val="00881214"/>
    <w:rsid w:val="008945E8"/>
    <w:rsid w:val="008A64C2"/>
    <w:rsid w:val="008A67F7"/>
    <w:rsid w:val="008A78EC"/>
    <w:rsid w:val="008B6970"/>
    <w:rsid w:val="008B6E8A"/>
    <w:rsid w:val="0091242E"/>
    <w:rsid w:val="0094604D"/>
    <w:rsid w:val="00955844"/>
    <w:rsid w:val="00982B33"/>
    <w:rsid w:val="00AB07F0"/>
    <w:rsid w:val="00B14BDC"/>
    <w:rsid w:val="00B421D6"/>
    <w:rsid w:val="00C47C94"/>
    <w:rsid w:val="00C535F8"/>
    <w:rsid w:val="00CA4AC0"/>
    <w:rsid w:val="00CB43EC"/>
    <w:rsid w:val="00D2745F"/>
    <w:rsid w:val="00D522E7"/>
    <w:rsid w:val="00D922A1"/>
    <w:rsid w:val="00DB22E2"/>
    <w:rsid w:val="00DC7C6C"/>
    <w:rsid w:val="00E0381A"/>
    <w:rsid w:val="00E5516D"/>
    <w:rsid w:val="00E561CB"/>
    <w:rsid w:val="00EC54D7"/>
    <w:rsid w:val="00EF58F4"/>
    <w:rsid w:val="00F173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5DCC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B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7958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869"/>
    <w:rPr>
      <w:rFonts w:ascii="Courier" w:hAnsi="Courier" w:cs="Courier"/>
    </w:rPr>
  </w:style>
  <w:style w:type="paragraph" w:styleId="BalloonText">
    <w:name w:val="Balloon Text"/>
    <w:basedOn w:val="Normal"/>
    <w:link w:val="BalloonTextChar"/>
    <w:rsid w:val="002600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600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B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7958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869"/>
    <w:rPr>
      <w:rFonts w:ascii="Courier" w:hAnsi="Courier" w:cs="Courier"/>
    </w:rPr>
  </w:style>
  <w:style w:type="paragraph" w:styleId="BalloonText">
    <w:name w:val="Balloon Text"/>
    <w:basedOn w:val="Normal"/>
    <w:link w:val="BalloonTextChar"/>
    <w:rsid w:val="002600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600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Macintosh Word</Application>
  <DocSecurity>0</DocSecurity>
  <Lines>10</Lines>
  <Paragraphs>2</Paragraphs>
  <ScaleCrop>false</ScaleCrop>
  <Company>Wellcome Trust Genome Campus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r Institute</dc:creator>
  <cp:keywords/>
  <cp:lastModifiedBy>jalm</cp:lastModifiedBy>
  <cp:revision>2</cp:revision>
  <cp:lastPrinted>2011-06-06T15:01:00Z</cp:lastPrinted>
  <dcterms:created xsi:type="dcterms:W3CDTF">2013-12-09T12:23:00Z</dcterms:created>
  <dcterms:modified xsi:type="dcterms:W3CDTF">2013-12-09T12:23:00Z</dcterms:modified>
</cp:coreProperties>
</file>